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4E5E" w14:textId="7C4F5B07" w:rsidR="00C4399B" w:rsidRDefault="006C2EE0" w:rsidP="00C4399B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9 </w:t>
      </w:r>
      <w:r>
        <w:rPr>
          <w:rFonts w:ascii="Calibri" w:eastAsia="Calibri" w:hAnsi="Calibri" w:cs="Calibri"/>
          <w:color w:val="000000"/>
          <w:sz w:val="22"/>
          <w:szCs w:val="22"/>
        </w:rPr>
        <w:t>Botanical countries most likely to describe the most species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with the least environmental protection (i.e., high PC2 score)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re primary estimates while c and d are scaled to a fixed area of 10,000 km</w:t>
      </w:r>
      <w:proofErr w:type="gramStart"/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 xml:space="preserve">2 </w:t>
      </w:r>
      <w:r>
        <w:rPr>
          <w:rFonts w:ascii="Calibri" w:eastAsia="Calibri" w:hAnsi="Calibri" w:cs="Calibri"/>
          <w:color w:val="000000"/>
          <w:sz w:val="22"/>
          <w:szCs w:val="22"/>
        </w:rPr>
        <w:t>.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c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geographic maps of the estimates whi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d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seplo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f the top 5 botanical countries with the strongest weight per continent.</w:t>
      </w:r>
    </w:p>
    <w:p w14:paraId="3C808BF8" w14:textId="0B640AF7" w:rsidR="005A3A03" w:rsidRDefault="005A3A03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4A85182D" w:rsidR="005A3A03" w:rsidRDefault="006C2EE0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6EFD446C" wp14:editId="71F7B955">
            <wp:extent cx="5731510" cy="4298633"/>
            <wp:effectExtent l="0" t="0" r="2540" b="6985"/>
            <wp:docPr id="51" name="image20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20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6C2EE0"/>
    <w:rsid w:val="007C509F"/>
    <w:rsid w:val="00AC0B31"/>
    <w:rsid w:val="00BA72B5"/>
    <w:rsid w:val="00BE02A4"/>
    <w:rsid w:val="00C4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1:59:00Z</dcterms:created>
  <dcterms:modified xsi:type="dcterms:W3CDTF">2023-12-05T01:59:00Z</dcterms:modified>
</cp:coreProperties>
</file>